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E46E4" w14:textId="77777777" w:rsidR="00EC35FE" w:rsidRPr="00EC35FE" w:rsidRDefault="00EC35FE" w:rsidP="00EC35FE">
      <w:pPr>
        <w:jc w:val="both"/>
        <w:rPr>
          <w:rFonts w:ascii="Arial" w:hAnsi="Arial" w:cs="Arial"/>
        </w:rPr>
      </w:pPr>
      <w:r w:rsidRPr="00EC35FE">
        <w:rPr>
          <w:rFonts w:ascii="Arial" w:hAnsi="Arial" w:cs="Arial"/>
          <w:b/>
        </w:rPr>
        <w:t>S1 Table.</w:t>
      </w:r>
      <w:r w:rsidRPr="00EC35FE">
        <w:rPr>
          <w:rFonts w:ascii="Arial" w:hAnsi="Arial" w:cs="Arial"/>
        </w:rPr>
        <w:t xml:space="preserve">  </w:t>
      </w:r>
      <w:r w:rsidRPr="00EC35FE">
        <w:rPr>
          <w:rFonts w:ascii="Arial" w:hAnsi="Arial" w:cs="Arial"/>
          <w:b/>
        </w:rPr>
        <w:t xml:space="preserve">Geographical and morphological information of </w:t>
      </w:r>
      <w:r w:rsidRPr="00EC35FE">
        <w:rPr>
          <w:rFonts w:ascii="Arial" w:hAnsi="Arial" w:cs="Arial"/>
          <w:b/>
          <w:i/>
        </w:rPr>
        <w:t>Reishia clavigera</w:t>
      </w:r>
      <w:r w:rsidRPr="00EC35FE">
        <w:rPr>
          <w:rFonts w:ascii="Arial" w:hAnsi="Arial" w:cs="Arial"/>
          <w:b/>
        </w:rPr>
        <w:t xml:space="preserve"> collected in Hong Kong in 2010.</w:t>
      </w:r>
      <w:r w:rsidRPr="00EC35FE">
        <w:rPr>
          <w:rFonts w:ascii="Arial" w:hAnsi="Arial" w:cs="Arial"/>
        </w:rPr>
        <w:t xml:space="preserve">  N.A. means data not available.</w:t>
      </w:r>
    </w:p>
    <w:p w14:paraId="2F925F0A" w14:textId="77777777" w:rsidR="00EC35FE" w:rsidRPr="00EC35FE" w:rsidRDefault="00EC35FE" w:rsidP="00EC35FE">
      <w:pPr>
        <w:jc w:val="both"/>
        <w:rPr>
          <w:rFonts w:ascii="Arial" w:hAnsi="Arial" w:cs="Arial"/>
        </w:rPr>
      </w:pPr>
    </w:p>
    <w:tbl>
      <w:tblPr>
        <w:tblW w:w="12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3261"/>
        <w:gridCol w:w="1701"/>
        <w:gridCol w:w="2409"/>
        <w:gridCol w:w="562"/>
        <w:gridCol w:w="2196"/>
        <w:gridCol w:w="2196"/>
      </w:tblGrid>
      <w:tr w:rsidR="00EC35FE" w:rsidRPr="00EC35FE" w14:paraId="012BDC72" w14:textId="77777777" w:rsidTr="000720BB">
        <w:trPr>
          <w:trHeight w:val="28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D4AC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it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F911A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GPS coordinate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E8700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i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i/>
                <w:lang w:val="en-US"/>
              </w:rPr>
              <w:t>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DC00C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(Male:Female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D7D47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ampling date</w:t>
            </w:r>
          </w:p>
        </w:tc>
      </w:tr>
      <w:tr w:rsidR="00EC35FE" w:rsidRPr="00EC35FE" w14:paraId="76381E54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4B81E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7FAF0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2BCB1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Latitud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D98E3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Longitud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EF3FD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i/>
                <w:lang w:val="en-US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2FB3C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D3432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EC35FE" w:rsidRPr="00EC35FE" w14:paraId="6D6B1B83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773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9A1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Kat 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3DF1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33'03.8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C160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7'50.1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D935F7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9C205D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5:2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367BA8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9</w:t>
            </w:r>
          </w:p>
        </w:tc>
      </w:tr>
      <w:tr w:rsidR="00EC35FE" w:rsidRPr="00EC35FE" w14:paraId="468FE469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6E6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F1A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Pak Sha Ch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09EA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32'31.0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926B1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9'52.1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B24359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727C31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6:1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B73DA7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9</w:t>
            </w:r>
          </w:p>
        </w:tc>
      </w:tr>
      <w:tr w:rsidR="00EC35FE" w:rsidRPr="00EC35FE" w14:paraId="12AEB01B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754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C6B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hek Ch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D453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30'14.5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D57C2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21'44.6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008422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7DE9A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9:2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1CD792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9</w:t>
            </w:r>
          </w:p>
        </w:tc>
      </w:tr>
      <w:tr w:rsidR="00EC35FE" w:rsidRPr="00EC35FE" w14:paraId="33BC5D8D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BFD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989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u Kwai S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D7C0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26'04.9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6BECD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4'49.3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969B4D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74B99E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2:1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A5C588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7.29</w:t>
            </w:r>
          </w:p>
        </w:tc>
      </w:tr>
      <w:tr w:rsidR="00EC35FE" w:rsidRPr="00EC35FE" w14:paraId="223EEF83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DBA6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49C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Heng 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F18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24'26.4"N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A25C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3'09.1"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7492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80E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N.A.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359F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7.29</w:t>
            </w:r>
          </w:p>
        </w:tc>
      </w:tr>
      <w:tr w:rsidR="00EC35FE" w:rsidRPr="00EC35FE" w14:paraId="6710348E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307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D75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ong Mau Ch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4E2F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26'54.4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3462B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23'42.7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EBBF4C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BAA382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6:1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C39236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9</w:t>
            </w:r>
          </w:p>
        </w:tc>
      </w:tr>
      <w:tr w:rsidR="00EC35FE" w:rsidRPr="00EC35FE" w14:paraId="0C9ED9BE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1B7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124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Kong Tau P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FE45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20'21.1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969A5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22'28.3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3ABEE2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5DCDD6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4:2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526CD4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9.8</w:t>
            </w:r>
          </w:p>
        </w:tc>
      </w:tr>
      <w:tr w:rsidR="00EC35FE" w:rsidRPr="00EC35FE" w14:paraId="75B25586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0E8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86A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ai Kung P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1335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23'01.5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1BC66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6'38.0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3966A6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C7CD23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2:1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B99C8A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7.29</w:t>
            </w:r>
          </w:p>
        </w:tc>
      </w:tr>
      <w:tr w:rsidR="00EC35FE" w:rsidRPr="00EC35FE" w14:paraId="36AE64A2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E6B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0AF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DC74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20'18.7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42B9F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6'01.1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DE459D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3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C589B8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6: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E524F0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6</w:t>
            </w:r>
          </w:p>
        </w:tc>
      </w:tr>
      <w:tr w:rsidR="00EC35FE" w:rsidRPr="00EC35FE" w14:paraId="1FEDA663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7716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601A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lear Water B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AA5A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7'24.9"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2022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7'25.2"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8C5F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F78F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9:21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136B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6</w:t>
            </w:r>
          </w:p>
        </w:tc>
      </w:tr>
      <w:tr w:rsidR="00EC35FE" w:rsidRPr="00EC35FE" w14:paraId="6DA448BD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E08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AC1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hek Mei T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72E7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16'40.7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1D814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7'51.9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DF5BE7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7979E5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6:2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EA2264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8.6</w:t>
            </w:r>
          </w:p>
        </w:tc>
      </w:tr>
      <w:tr w:rsidR="00EC35FE" w:rsidRPr="00EC35FE" w14:paraId="74C58FA4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62A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CBB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Tung Lung Is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492B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5'29.8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AD186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7'34.3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88ECBF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932A04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5:2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63BF22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9.6</w:t>
            </w:r>
          </w:p>
        </w:tc>
      </w:tr>
      <w:tr w:rsidR="00EC35FE" w:rsidRPr="00EC35FE" w14:paraId="71F98F0A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7FE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044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aglan Is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0D9D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0'58.6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E1B4B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8'10.0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8DFBA3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9F8682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7:3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9BFE67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9.6</w:t>
            </w:r>
          </w:p>
        </w:tc>
      </w:tr>
      <w:tr w:rsidR="00EC35FE" w:rsidRPr="00EC35FE" w14:paraId="7AD3124E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5FB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4E6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Po T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63AC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09'47.6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F9C63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5'12.4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336620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85C9BC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3:1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3D0582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9.6</w:t>
            </w:r>
          </w:p>
        </w:tc>
      </w:tr>
      <w:tr w:rsidR="00EC35FE" w:rsidRPr="00EC35FE" w14:paraId="38FBF2EC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22C6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D4A6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hek 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BF7A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3'43.5"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7CDC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5'12.7"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D3F1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A80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3:17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DFDB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4</w:t>
            </w:r>
          </w:p>
        </w:tc>
      </w:tr>
      <w:tr w:rsidR="00EC35FE" w:rsidRPr="00EC35FE" w14:paraId="1F382FC4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0CD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99E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Turtle C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FDC9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3'57.0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2DF34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3'26.7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3DBD37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34D990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0: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2F3D4D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4</w:t>
            </w:r>
          </w:p>
        </w:tc>
      </w:tr>
      <w:tr w:rsidR="00EC35FE" w:rsidRPr="00EC35FE" w14:paraId="2C5F0279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43E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C1C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hung Hum Ko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34A6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13'00.5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EB29B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2'05.9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2AC1D7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FF2F28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2:1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64F543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5</w:t>
            </w:r>
          </w:p>
        </w:tc>
      </w:tr>
      <w:tr w:rsidR="00EC35FE" w:rsidRPr="00EC35FE" w14:paraId="242BBA86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A7C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9CF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Repulse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D8C7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4'04.4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4392A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1'52.9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95E7C3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8D1335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0:3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CAC2C4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5</w:t>
            </w:r>
          </w:p>
        </w:tc>
      </w:tr>
      <w:tr w:rsidR="00EC35FE" w:rsidRPr="00EC35FE" w14:paraId="7F3E9DA0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5D9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BC4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Deep Water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00E53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4'31.5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67A7B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1'14.2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599B47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4AD917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0: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1B2B10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5</w:t>
            </w:r>
          </w:p>
        </w:tc>
      </w:tr>
      <w:tr w:rsidR="00EC35FE" w:rsidRPr="00EC35FE" w14:paraId="1D26A261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210E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EC7C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Aberd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30C0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4'11.5"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A0F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09'14.7"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8181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007D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9:21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776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7.26</w:t>
            </w:r>
          </w:p>
        </w:tc>
      </w:tr>
      <w:tr w:rsidR="00EC35FE" w:rsidRPr="00EC35FE" w14:paraId="4614BF91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35A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66B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ok Kwu 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D527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2'13.2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D1E8C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07'44.5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8DC586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3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837A0F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0:1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927C74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24</w:t>
            </w:r>
          </w:p>
        </w:tc>
      </w:tr>
      <w:tr w:rsidR="00EC35FE" w:rsidRPr="00EC35FE" w14:paraId="6B6FDC23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F0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A14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Ha Mei 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7CE3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2'13.1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3F7D6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07'18.7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9B9EB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C7FD74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3:2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F72353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24</w:t>
            </w:r>
          </w:p>
        </w:tc>
      </w:tr>
      <w:tr w:rsidR="00EC35FE" w:rsidRPr="00EC35FE" w14:paraId="33FC812A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192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09D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Mui W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5760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16'18.3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1E3DE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00'13.7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43A238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71027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1:1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B78CA7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1</w:t>
            </w:r>
          </w:p>
        </w:tc>
      </w:tr>
      <w:tr w:rsidR="00EC35FE" w:rsidRPr="00EC35FE" w14:paraId="127FD535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EFB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0A7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heung S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A505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°13'54.2"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29EC4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3°57'26.3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A5A609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8388A4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1:1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C1D7E3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1</w:t>
            </w:r>
          </w:p>
        </w:tc>
      </w:tr>
      <w:tr w:rsidR="00EC35FE" w:rsidRPr="00EC35FE" w14:paraId="0DEAFA7D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301D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A2F5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Tai 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6996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4'45.6"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25B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3°51'37.1"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E7A2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1FFF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7:23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7FA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6.11</w:t>
            </w:r>
          </w:p>
        </w:tc>
      </w:tr>
      <w:tr w:rsidR="00EC35FE" w:rsidRPr="00EC35FE" w14:paraId="2D1DAE43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4D5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40A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Butterfly Be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CBFF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22'22.4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6CD9B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3°57'36.4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AE8444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B901DA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7:2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2CD680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5.27</w:t>
            </w:r>
          </w:p>
        </w:tc>
      </w:tr>
      <w:tr w:rsidR="00EC35FE" w:rsidRPr="00EC35FE" w14:paraId="796ED6F1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1DA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627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Kadoorie Be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117F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22'32.9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C117D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3°58'56.4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5BBEEC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3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C3AB5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15:2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E92310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5.27</w:t>
            </w:r>
          </w:p>
        </w:tc>
      </w:tr>
      <w:tr w:rsidR="00EC35FE" w:rsidRPr="00EC35FE" w14:paraId="158F2121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C4D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B47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Pak Sha 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DE1B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21'45.7"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19DA3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15'35.5"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2D53FA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9F6E08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1:1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F114BA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7.29</w:t>
            </w:r>
          </w:p>
        </w:tc>
      </w:tr>
      <w:tr w:rsidR="00EC35FE" w:rsidRPr="00EC35FE" w14:paraId="3280814C" w14:textId="77777777" w:rsidTr="000720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6A6F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FF92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aterfall B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5C8C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°15'08.1"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32C1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4°07'58.8"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4CF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6F9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color w:val="000000"/>
                <w:lang w:val="en-US"/>
              </w:rPr>
              <w:t>(25:15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99F4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10.7.26</w:t>
            </w:r>
          </w:p>
        </w:tc>
      </w:tr>
    </w:tbl>
    <w:p w14:paraId="06ED08EB" w14:textId="77777777" w:rsidR="00EC35FE" w:rsidRPr="00EC35FE" w:rsidRDefault="00EC35FE" w:rsidP="00EC35FE">
      <w:pPr>
        <w:rPr>
          <w:rFonts w:ascii="Arial" w:hAnsi="Arial" w:cs="Arial"/>
        </w:rPr>
      </w:pPr>
    </w:p>
    <w:p w14:paraId="4E7BDDB6" w14:textId="77777777" w:rsidR="00EC35FE" w:rsidRPr="00EC35FE" w:rsidRDefault="00EC35FE" w:rsidP="00EC35FE">
      <w:pPr>
        <w:rPr>
          <w:rFonts w:ascii="Arial" w:hAnsi="Arial" w:cs="Arial"/>
        </w:rPr>
      </w:pPr>
    </w:p>
    <w:p w14:paraId="00F56DC1" w14:textId="77777777" w:rsidR="00EC35FE" w:rsidRPr="00EC35FE" w:rsidRDefault="00EC35FE" w:rsidP="00EC35FE">
      <w:pPr>
        <w:rPr>
          <w:rFonts w:ascii="Arial" w:hAnsi="Arial" w:cs="Arial"/>
        </w:rPr>
      </w:pPr>
    </w:p>
    <w:p w14:paraId="62804866" w14:textId="77777777" w:rsidR="00EC35FE" w:rsidRPr="00EC35FE" w:rsidRDefault="00EC35FE" w:rsidP="00EC35FE">
      <w:pPr>
        <w:rPr>
          <w:rFonts w:ascii="Arial" w:hAnsi="Arial" w:cs="Arial"/>
        </w:rPr>
      </w:pPr>
    </w:p>
    <w:p w14:paraId="6E664F3D" w14:textId="77777777" w:rsidR="00EC35FE" w:rsidRPr="00EC35FE" w:rsidRDefault="00EC35FE" w:rsidP="00EC35FE">
      <w:pPr>
        <w:rPr>
          <w:rFonts w:ascii="Arial" w:hAnsi="Arial" w:cs="Arial"/>
        </w:rPr>
      </w:pPr>
      <w:r w:rsidRPr="00EC35FE">
        <w:rPr>
          <w:rFonts w:ascii="Arial" w:hAnsi="Arial" w:cs="Arial"/>
          <w:b/>
        </w:rPr>
        <w:lastRenderedPageBreak/>
        <w:t>S1 Table</w:t>
      </w:r>
      <w:r w:rsidRPr="00EC35FE">
        <w:rPr>
          <w:rFonts w:ascii="Arial" w:hAnsi="Arial" w:cs="Arial"/>
        </w:rPr>
        <w:t>.  (continued)</w:t>
      </w:r>
    </w:p>
    <w:p w14:paraId="65FAC8D3" w14:textId="77777777" w:rsidR="00EC35FE" w:rsidRPr="00EC35FE" w:rsidRDefault="00EC35FE" w:rsidP="00EC35FE">
      <w:pPr>
        <w:rPr>
          <w:rFonts w:ascii="Arial" w:hAnsi="Arial" w:cs="Arial"/>
        </w:rPr>
      </w:pPr>
    </w:p>
    <w:tbl>
      <w:tblPr>
        <w:tblW w:w="1616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10"/>
        <w:gridCol w:w="2166"/>
        <w:gridCol w:w="894"/>
        <w:gridCol w:w="334"/>
        <w:gridCol w:w="55"/>
        <w:gridCol w:w="288"/>
        <w:gridCol w:w="609"/>
        <w:gridCol w:w="894"/>
        <w:gridCol w:w="299"/>
        <w:gridCol w:w="37"/>
        <w:gridCol w:w="421"/>
        <w:gridCol w:w="521"/>
        <w:gridCol w:w="895"/>
        <w:gridCol w:w="287"/>
        <w:gridCol w:w="48"/>
        <w:gridCol w:w="410"/>
        <w:gridCol w:w="530"/>
        <w:gridCol w:w="334"/>
        <w:gridCol w:w="895"/>
        <w:gridCol w:w="334"/>
        <w:gridCol w:w="55"/>
        <w:gridCol w:w="288"/>
        <w:gridCol w:w="609"/>
        <w:gridCol w:w="894"/>
        <w:gridCol w:w="288"/>
        <w:gridCol w:w="305"/>
        <w:gridCol w:w="552"/>
        <w:gridCol w:w="140"/>
        <w:gridCol w:w="666"/>
        <w:gridCol w:w="288"/>
        <w:gridCol w:w="1314"/>
      </w:tblGrid>
      <w:tr w:rsidR="00EC35FE" w:rsidRPr="00EC35FE" w14:paraId="121CE541" w14:textId="77777777" w:rsidTr="000720BB">
        <w:trPr>
          <w:trHeight w:val="280"/>
        </w:trPr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359F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ite</w:t>
            </w:r>
          </w:p>
        </w:tc>
        <w:tc>
          <w:tcPr>
            <w:tcW w:w="1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0EEFB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ale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CBAF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DA73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5C5A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B454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D401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1362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6868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3AA2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947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2EA68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Female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74E1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C2FB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0158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72B9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0459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B078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D878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662E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EC35FE" w:rsidRPr="00EC35FE" w14:paraId="02526680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9DF7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0524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0C05" w14:textId="77777777" w:rsidR="00EC35FE" w:rsidRPr="00EC35FE" w:rsidRDefault="00EC35FE" w:rsidP="000720BB">
            <w:pPr>
              <w:ind w:left="-239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hell length (mm)</w:t>
            </w:r>
          </w:p>
        </w:tc>
        <w:tc>
          <w:tcPr>
            <w:tcW w:w="21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02C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Tissue weight (g)</w:t>
            </w:r>
          </w:p>
        </w:tc>
        <w:tc>
          <w:tcPr>
            <w:tcW w:w="21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0939" w14:textId="77777777" w:rsidR="00EC35FE" w:rsidRPr="00EC35FE" w:rsidRDefault="00EC35FE" w:rsidP="000720BB">
            <w:pPr>
              <w:ind w:left="-191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Penis length (mm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986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1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EF25" w14:textId="77777777" w:rsidR="00EC35FE" w:rsidRPr="00EC35FE" w:rsidRDefault="00EC35FE" w:rsidP="000720BB">
            <w:pPr>
              <w:ind w:left="-146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hell length (mm)</w:t>
            </w:r>
          </w:p>
        </w:tc>
        <w:tc>
          <w:tcPr>
            <w:tcW w:w="20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4ED5" w14:textId="77777777" w:rsidR="00EC35FE" w:rsidRPr="00EC35FE" w:rsidRDefault="00EC35FE" w:rsidP="000720BB">
            <w:pPr>
              <w:ind w:right="-108" w:hanging="194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Tissue weight (g)</w:t>
            </w:r>
          </w:p>
        </w:tc>
        <w:tc>
          <w:tcPr>
            <w:tcW w:w="24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72CE6" w14:textId="77777777" w:rsidR="00EC35FE" w:rsidRPr="00EC35FE" w:rsidRDefault="00EC35FE" w:rsidP="000720BB">
            <w:pPr>
              <w:ind w:left="-249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Penis length (mm)</w:t>
            </w:r>
          </w:p>
        </w:tc>
      </w:tr>
      <w:tr w:rsidR="00EC35FE" w:rsidRPr="00EC35FE" w14:paraId="5725DE6A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2E20A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6738C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BB18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56E3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21158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01CE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0E19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C4A3C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89F7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B580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CC150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D97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3043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694D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8DF88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4660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B23E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C9348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0680" w14:textId="77777777" w:rsidR="00EC35FE" w:rsidRPr="00EC35FE" w:rsidRDefault="00EC35FE" w:rsidP="000720BB">
            <w:pPr>
              <w:ind w:left="-250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5321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A0A7" w14:textId="77777777" w:rsidR="00EC35FE" w:rsidRPr="00EC35FE" w:rsidRDefault="00EC35FE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EC35FE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</w:tr>
      <w:tr w:rsidR="00EC35FE" w:rsidRPr="00EC35FE" w14:paraId="1EA2D2B6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67B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B8B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Kat 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41E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3DF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FAE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2EA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6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FE0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582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57D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3.03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B47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04A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13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5DF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009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0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FF2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EBB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B25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B3E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B71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3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422CD" w14:textId="77777777" w:rsidR="00EC35FE" w:rsidRPr="00EC35FE" w:rsidRDefault="00EC35FE" w:rsidP="000720BB">
            <w:pPr>
              <w:ind w:left="-250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.9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7C7F69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D4B590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76</w:t>
            </w:r>
          </w:p>
        </w:tc>
      </w:tr>
      <w:tr w:rsidR="00EC35FE" w:rsidRPr="00EC35FE" w14:paraId="2434C979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44F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AD9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Pak Sha Cha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494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4.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F13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CA6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EAC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2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AD3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7B7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1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047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2.41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EAF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62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5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F44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E37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6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F70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DD3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FD2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1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160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591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1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1CBC8" w14:textId="77777777" w:rsidR="00EC35FE" w:rsidRPr="00EC35FE" w:rsidRDefault="00EC35FE" w:rsidP="000720BB">
            <w:pPr>
              <w:ind w:left="-250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.3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563A97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B695D8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07</w:t>
            </w:r>
          </w:p>
        </w:tc>
      </w:tr>
      <w:tr w:rsidR="00EC35FE" w:rsidRPr="00EC35FE" w14:paraId="751AC9D3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F5D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B6A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hek Cha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650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E1F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355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598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02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459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935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566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27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FA9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536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0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14E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634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31F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15B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FBC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4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C32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A26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3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057B5" w14:textId="77777777" w:rsidR="00EC35FE" w:rsidRPr="00EC35FE" w:rsidRDefault="00EC35FE" w:rsidP="000720BB">
            <w:pPr>
              <w:ind w:left="-250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.1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D01921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04F812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74</w:t>
            </w:r>
          </w:p>
        </w:tc>
      </w:tr>
      <w:tr w:rsidR="00EC35FE" w:rsidRPr="00EC35FE" w14:paraId="2D486920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8BE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03B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u Kwai Sh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65A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7.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AFE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4BB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8FE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0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740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335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FA6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3.32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0A6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E7D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41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00B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5B1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7F6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E67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3EB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6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015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5BE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1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35DFF" w14:textId="77777777" w:rsidR="00EC35FE" w:rsidRPr="00EC35FE" w:rsidRDefault="00EC35FE" w:rsidP="000720BB">
            <w:pPr>
              <w:ind w:left="-250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.2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DF9D89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4F6708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31</w:t>
            </w:r>
          </w:p>
        </w:tc>
      </w:tr>
      <w:tr w:rsidR="00EC35FE" w:rsidRPr="00EC35FE" w14:paraId="79E3623E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5C85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48C8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Heng On</w:t>
            </w:r>
          </w:p>
        </w:tc>
        <w:tc>
          <w:tcPr>
            <w:tcW w:w="13484" w:type="dxa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FCA5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N.A.</w:t>
            </w:r>
          </w:p>
        </w:tc>
      </w:tr>
      <w:tr w:rsidR="00EC35FE" w:rsidRPr="00EC35FE" w14:paraId="7F1D9376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EC8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77D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ong Mau Cha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596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025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6ED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5.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269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69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71D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E56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850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1.83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3B3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CF7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6.55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80D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861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0.1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70E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0EC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209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00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FAE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27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84A8AFE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EC2FB1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928039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61</w:t>
            </w:r>
          </w:p>
        </w:tc>
      </w:tr>
      <w:tr w:rsidR="00EC35FE" w:rsidRPr="00EC35FE" w14:paraId="407B3F10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022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E4B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Kong Tau Pa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03F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2.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CDE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198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CDC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6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D3B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EDB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0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93D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0.89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7DC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5F1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6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AB6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80A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4.7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6D6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96A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722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2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910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1A4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1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8F7B943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.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28B2FA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0B024A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34</w:t>
            </w:r>
          </w:p>
        </w:tc>
      </w:tr>
      <w:tr w:rsidR="00EC35FE" w:rsidRPr="00EC35FE" w14:paraId="52355B4F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103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122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ai Kung Pi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4BE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4EF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D54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62A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2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801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0F1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585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0.83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2A7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0DA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9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661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FAB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2CD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49E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20E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4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17E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FEE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1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A3641F9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0.6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E8DE2D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44550B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81</w:t>
            </w:r>
          </w:p>
        </w:tc>
      </w:tr>
      <w:tr w:rsidR="00EC35FE" w:rsidRPr="00EC35FE" w14:paraId="78913E6C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CAB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2F8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US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73E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77A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4E1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649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34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6B2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464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EC7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0.90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3C3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1A4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2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5CE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A8B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6.7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672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0CB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E37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9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222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D8E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10E38B2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.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9A1BF7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D3BC21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25</w:t>
            </w:r>
          </w:p>
        </w:tc>
      </w:tr>
      <w:tr w:rsidR="00EC35FE" w:rsidRPr="00EC35FE" w14:paraId="1B23259D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4A83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7723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lear Water Ba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4C50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2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66CF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E082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7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BBF9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59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30F8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8776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A7D5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3.25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67BC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70B4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78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7C2E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C451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4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49B1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F941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8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1B13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6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869E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415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CE079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3.4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C513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5308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38</w:t>
            </w:r>
          </w:p>
        </w:tc>
      </w:tr>
      <w:tr w:rsidR="00EC35FE" w:rsidRPr="00EC35FE" w14:paraId="17B4C7A5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B83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CC5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hek Mei Ta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0A3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079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12A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72D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37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9A5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164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720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3.19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1E4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419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5BF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CD5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349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CE0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6DF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CAB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55A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7A9921C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.2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F5701D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7EF058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86</w:t>
            </w:r>
          </w:p>
        </w:tc>
      </w:tr>
      <w:tr w:rsidR="00EC35FE" w:rsidRPr="00EC35FE" w14:paraId="15DEBEE3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BB1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2DE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Tung Lung Islan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3BF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B4F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345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ACB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76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004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A46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587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93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AA0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03F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6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2B3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923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ED5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217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994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A6C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82D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0DF89E8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.5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ABA89A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13EEB8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51</w:t>
            </w:r>
          </w:p>
        </w:tc>
      </w:tr>
      <w:tr w:rsidR="00EC35FE" w:rsidRPr="00EC35FE" w14:paraId="2B6F1B65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D55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6FD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aglan Islan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A9F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7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F89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D29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53E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47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94F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E12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A1E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6.12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5FA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6F9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7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352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A4B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BE1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C44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F4D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9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F79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0B6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78FCE80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3.6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2F1CFC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1BDDA5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34</w:t>
            </w:r>
          </w:p>
        </w:tc>
      </w:tr>
      <w:tr w:rsidR="00EC35FE" w:rsidRPr="00EC35FE" w14:paraId="5E57C43A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C3F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9F2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Po To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FBB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7.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D0C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387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DC8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64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58A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721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1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7BD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51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58C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8F9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6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BB5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CB2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7.5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A3D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CD7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38C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4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357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EF0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E827606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.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DF68A8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62D991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68</w:t>
            </w:r>
          </w:p>
        </w:tc>
      </w:tr>
      <w:tr w:rsidR="00EC35FE" w:rsidRPr="00EC35FE" w14:paraId="7B560EE3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FC4F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497D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hek 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1F7F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8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25E9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30ED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5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BFA2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8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7C98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A744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7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C22A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66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A76D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D56C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66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7710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7033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0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406C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44B3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772A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61E2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F7B7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027D2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.2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487D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C3A5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83</w:t>
            </w:r>
          </w:p>
        </w:tc>
      </w:tr>
      <w:tr w:rsidR="00EC35FE" w:rsidRPr="00EC35FE" w14:paraId="7F5A82B2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160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ABE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Turtle Cov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F6C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7.5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564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08A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DC7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85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4C5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E13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415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2.80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92B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A16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195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BA7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6.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A3F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506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894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97C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7F9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8575BDD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.3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A6BFF1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C26962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37</w:t>
            </w:r>
          </w:p>
        </w:tc>
      </w:tr>
      <w:tr w:rsidR="00EC35FE" w:rsidRPr="00EC35FE" w14:paraId="5BB31FA7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D98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FB6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hung Hum Kok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F68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D3B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AC8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EA6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2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053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73A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025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06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DB2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5F6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45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C6E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010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1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42F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BF4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77B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6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73C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69A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1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8A8C79E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6.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DFEC8B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267304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79</w:t>
            </w:r>
          </w:p>
        </w:tc>
      </w:tr>
      <w:tr w:rsidR="00EC35FE" w:rsidRPr="00EC35FE" w14:paraId="6FEB2274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350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A5A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Repulse Ba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325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4.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E39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EE7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.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70E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1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F25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8B8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1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D1E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2.77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05C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5C2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11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65D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825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7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BF1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B92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228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1C7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DA2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0A9DAFD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6.1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F42DBD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2F8052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64</w:t>
            </w:r>
          </w:p>
        </w:tc>
      </w:tr>
      <w:tr w:rsidR="00EC35FE" w:rsidRPr="00EC35FE" w14:paraId="65C1C915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A23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1AE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Deep Water Ba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C9D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265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7F2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6AD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06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7CB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8AE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49E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1.42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694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B4E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2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2D0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20B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9.5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B92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7D8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E59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7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65C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B5F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8F9D9A5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4.7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41F58E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1A22DB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64</w:t>
            </w:r>
          </w:p>
        </w:tc>
      </w:tr>
      <w:tr w:rsidR="00EC35FE" w:rsidRPr="00EC35FE" w14:paraId="7E892816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C1C8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EF7C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Aberdee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36DF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6.9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FA30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E4A1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E1D1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46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DE98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5679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2F8F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2.20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727E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1A31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37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AF76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23E4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3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B110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8924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5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0A71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3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76D3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55F2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006ED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.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68EE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642A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72</w:t>
            </w:r>
          </w:p>
        </w:tc>
      </w:tr>
      <w:tr w:rsidR="00EC35FE" w:rsidRPr="00EC35FE" w14:paraId="12E297BC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BF3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781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Sok Kwu W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20B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2.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019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D47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D8C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28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23F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848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2C4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5.81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148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A23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02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A31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BEE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5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B9A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BFB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C81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57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318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03E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07D7210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1.4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78D8BA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C34711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47</w:t>
            </w:r>
          </w:p>
        </w:tc>
      </w:tr>
      <w:tr w:rsidR="00EC35FE" w:rsidRPr="00EC35FE" w14:paraId="29DF9DC6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B2C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7D7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Ha Mei W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1E0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6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0BC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6FF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2F3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21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3EF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A31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15F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09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E37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446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57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7DD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40B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EC1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59D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44C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07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5E8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6CB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4C188DF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.7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FAC904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A28CA2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67</w:t>
            </w:r>
          </w:p>
        </w:tc>
      </w:tr>
      <w:tr w:rsidR="00EC35FE" w:rsidRPr="00EC35FE" w14:paraId="6DCDD9F8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6E7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04F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Mui W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CFA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4.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FD0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00C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252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70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B52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D2F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1FB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1.78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316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5E6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03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B10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C81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C17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EB8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E9E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86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CB3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9CE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641321A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5.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E2BC88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0B93FB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32</w:t>
            </w:r>
          </w:p>
        </w:tc>
      </w:tr>
      <w:tr w:rsidR="00EC35FE" w:rsidRPr="00EC35FE" w14:paraId="60C473CA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E96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7E2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Cheung Sh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335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1.4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86C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0F3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6.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1D5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057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C8E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437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497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3.63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040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DB1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6.66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952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5DD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5.7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35C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364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9.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3E9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74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915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FE8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5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2AAD91C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.0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F57C1D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4B4379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3.98</w:t>
            </w:r>
          </w:p>
        </w:tc>
      </w:tr>
      <w:tr w:rsidR="00EC35FE" w:rsidRPr="00EC35FE" w14:paraId="5FA8F42D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AFC7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4A3F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Tai 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33E3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1.1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72EC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B78D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9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8A2E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004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F6CD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F288F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3AF2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07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2027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47C2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51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B822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C6BB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1.6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DC34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A6BD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6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6FAA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0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ACEA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7C64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35D5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.8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4146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EAB93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31</w:t>
            </w:r>
          </w:p>
        </w:tc>
      </w:tr>
      <w:tr w:rsidR="00EC35FE" w:rsidRPr="00EC35FE" w14:paraId="68DA2CA3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5104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EB2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Butterfly Beac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3C2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4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00E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A277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956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28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93E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B60A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8A4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1.48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AE5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422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4.7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8FA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518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5.7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B44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EFA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5D5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79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A89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C9B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2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0051AF6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.0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EE827C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B4B0A6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97</w:t>
            </w:r>
          </w:p>
        </w:tc>
      </w:tr>
      <w:tr w:rsidR="00EC35FE" w:rsidRPr="00EC35FE" w14:paraId="13439A51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5DA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B3D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Kadoorie Beac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600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6.8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B2D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571E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E18C0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954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6B7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CB4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6A75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5.30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EF4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82C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1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320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2EE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F66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22D0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6B6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19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AF6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AE41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74CB10D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9.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4313DD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01DD36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70 </w:t>
            </w:r>
          </w:p>
        </w:tc>
      </w:tr>
      <w:tr w:rsidR="00EC35FE" w:rsidRPr="00EC35FE" w14:paraId="688F6E29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D9FD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887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Pak Sha W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538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2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96D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C1C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929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273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4D2D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722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4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A5A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1.25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BCD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DDAB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19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BBF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D51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2.0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C63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178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363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25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CC72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23E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34C43BD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8.7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FCF75EF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4EC4E95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78</w:t>
            </w:r>
          </w:p>
        </w:tc>
      </w:tr>
      <w:tr w:rsidR="00EC35FE" w:rsidRPr="0086477A" w14:paraId="1F381BC5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21866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EE46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Waterfall Ba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D6471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8.6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303C9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533D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5.3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1FE98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1.112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0D813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E15FC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63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E5084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14.95 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3CE6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29918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.87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7E65E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D63EA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27.5 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ED196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B4F92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 xml:space="preserve">3.4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852FB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430D7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270C9" w14:textId="77777777" w:rsidR="00EC35FE" w:rsidRPr="00EC35FE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0.3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DB034" w14:textId="77777777" w:rsidR="00EC35FE" w:rsidRPr="00EC35FE" w:rsidRDefault="00EC35FE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7.2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D84EC" w14:textId="77777777" w:rsidR="00EC35FE" w:rsidRPr="00EC35FE" w:rsidRDefault="00EC35FE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116E4" w14:textId="77777777" w:rsidR="00EC35FE" w:rsidRPr="0086477A" w:rsidRDefault="00EC35FE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EC35FE">
              <w:rPr>
                <w:rFonts w:ascii="Arial" w:eastAsia="Times New Roman" w:hAnsi="Arial" w:cs="Arial"/>
                <w:lang w:val="en-US"/>
              </w:rPr>
              <w:t>2.06</w:t>
            </w:r>
            <w:bookmarkStart w:id="0" w:name="_GoBack"/>
            <w:bookmarkEnd w:id="0"/>
          </w:p>
        </w:tc>
      </w:tr>
    </w:tbl>
    <w:p w14:paraId="468E2078" w14:textId="77777777" w:rsidR="004A3F6B" w:rsidRDefault="00EC35FE"/>
    <w:sectPr w:rsidR="004A3F6B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121A79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3</Words>
  <Characters>4295</Characters>
  <Application>Microsoft Macintosh Word</Application>
  <DocSecurity>0</DocSecurity>
  <Lines>35</Lines>
  <Paragraphs>10</Paragraphs>
  <ScaleCrop>false</ScaleCrop>
  <LinksUpToDate>false</LinksUpToDate>
  <CharactersWithSpaces>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1</cp:revision>
  <dcterms:created xsi:type="dcterms:W3CDTF">2016-05-05T04:04:00Z</dcterms:created>
  <dcterms:modified xsi:type="dcterms:W3CDTF">2016-05-05T04:05:00Z</dcterms:modified>
</cp:coreProperties>
</file>